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458"/>
        <w:tblW w:w="59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"/>
        <w:gridCol w:w="1296"/>
        <w:gridCol w:w="745"/>
        <w:gridCol w:w="630"/>
        <w:gridCol w:w="810"/>
        <w:gridCol w:w="630"/>
        <w:gridCol w:w="787"/>
        <w:gridCol w:w="719"/>
      </w:tblGrid>
      <w:tr w:rsidR="008565EA" w:rsidRPr="00FF3895" w14:paraId="6B269E4B" w14:textId="77777777" w:rsidTr="008565EA">
        <w:trPr>
          <w:trHeight w:val="384"/>
        </w:trPr>
        <w:tc>
          <w:tcPr>
            <w:tcW w:w="3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</w:tcPr>
          <w:p w14:paraId="7F4BFA4F" w14:textId="06F1D553" w:rsidR="008565EA" w:rsidRPr="008B66BD" w:rsidRDefault="008565EA" w:rsidP="000B5D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B66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y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okine</w:t>
            </w:r>
          </w:p>
        </w:tc>
        <w:tc>
          <w:tcPr>
            <w:tcW w:w="561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2CD45C" w14:textId="3098D341" w:rsidR="008565EA" w:rsidRPr="008565EA" w:rsidRDefault="008565EA" w:rsidP="00684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8565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parisons between cell subsets (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values)</w:t>
            </w:r>
          </w:p>
        </w:tc>
      </w:tr>
      <w:tr w:rsidR="008565EA" w:rsidRPr="00561B22" w14:paraId="372E2AEB" w14:textId="77777777" w:rsidTr="008565EA">
        <w:trPr>
          <w:trHeight w:val="384"/>
        </w:trPr>
        <w:tc>
          <w:tcPr>
            <w:tcW w:w="347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8D08D" w:themeFill="accent6" w:themeFillTint="99"/>
            <w:noWrap/>
            <w:hideMark/>
          </w:tcPr>
          <w:p w14:paraId="6D5F01EF" w14:textId="77777777" w:rsidR="008565EA" w:rsidRPr="008565EA" w:rsidRDefault="008565EA" w:rsidP="009B43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A2110" w14:textId="0EEFC17A" w:rsidR="008565EA" w:rsidRPr="006E41DC" w:rsidRDefault="008565EA" w:rsidP="008B6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irus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0D29A5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  <w:proofErr w:type="spellEnd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7B334ABC" w14:textId="1E7C9281" w:rsidR="008565EA" w:rsidRPr="006E41DC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945079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s</w:t>
            </w:r>
            <w:proofErr w:type="spellEnd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6C15D22D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vs </w:t>
            </w:r>
          </w:p>
          <w:p w14:paraId="79C70C19" w14:textId="10035D0F" w:rsidR="008565EA" w:rsidRPr="006E41DC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6CD2EE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  <w:proofErr w:type="spellEnd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0526EC90" w14:textId="6E735410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64281A62" w14:textId="1C2CFE5D" w:rsidR="008565EA" w:rsidRPr="006E41DC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A30019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718912D1" w14:textId="04ADE6D1" w:rsidR="008565EA" w:rsidRPr="006E41DC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AF5CAB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  <w:proofErr w:type="spellEnd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</w:p>
          <w:p w14:paraId="32A3C760" w14:textId="414DFB52" w:rsidR="008565EA" w:rsidRPr="006E41DC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77B7A2" w14:textId="77777777" w:rsidR="008565EA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  <w:p w14:paraId="502473A2" w14:textId="4D82EAD4" w:rsidR="008565EA" w:rsidRPr="006E41DC" w:rsidRDefault="008565EA" w:rsidP="008B66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  <w:proofErr w:type="spellStart"/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s</w:t>
            </w:r>
            <w:proofErr w:type="spellEnd"/>
          </w:p>
        </w:tc>
      </w:tr>
      <w:tr w:rsidR="008565EA" w:rsidRPr="00561B22" w14:paraId="6ED88D56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013144E7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3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2D08F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BEBF2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06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148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99F042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9A0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5DF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04</w:t>
            </w:r>
          </w:p>
        </w:tc>
      </w:tr>
      <w:tr w:rsidR="008565EA" w:rsidRPr="00561B22" w14:paraId="41FE1211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4B30B97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D0505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A6BAB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C562FF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C2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2EDE35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27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ACB358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60</w:t>
            </w:r>
          </w:p>
        </w:tc>
      </w:tr>
      <w:tr w:rsidR="008565EA" w:rsidRPr="00561B22" w14:paraId="142730B2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B07E560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F76D7E" w14:textId="4ABF0563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78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EE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79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BF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2B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2EA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63</w:t>
            </w:r>
          </w:p>
        </w:tc>
      </w:tr>
      <w:tr w:rsidR="008565EA" w:rsidRPr="00561B22" w14:paraId="34DEC1E4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E83CCD8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564C70" w14:textId="3B7F494D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59F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A36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B3D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967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6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94F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6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A3B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98</w:t>
            </w:r>
          </w:p>
        </w:tc>
      </w:tr>
      <w:tr w:rsidR="008565EA" w:rsidRPr="00561B22" w14:paraId="198D0E51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60C11F31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D6930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94B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53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D52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48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C9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4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3EC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46</w:t>
            </w:r>
          </w:p>
        </w:tc>
      </w:tr>
      <w:tr w:rsidR="008565EA" w:rsidRPr="00561B22" w14:paraId="32D19C2B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36AF0B9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1C4F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0F31A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EF14E7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901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A8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9CEEE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F85A1B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8</w:t>
            </w:r>
          </w:p>
        </w:tc>
      </w:tr>
      <w:tr w:rsidR="008565EA" w:rsidRPr="00561B22" w14:paraId="29B6F6FE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E60EEFF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BD6A27" w14:textId="22DC4BAF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8E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D9F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F5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EC2CD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15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8FC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05</w:t>
            </w:r>
          </w:p>
        </w:tc>
      </w:tr>
      <w:tr w:rsidR="008565EA" w:rsidRPr="00561B22" w14:paraId="103B45ED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B2E2A70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F056B" w14:textId="78504BF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21FC81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84BFB9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600872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D4EE50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6B5E86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BA2B38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6</w:t>
            </w:r>
          </w:p>
        </w:tc>
      </w:tr>
      <w:tr w:rsidR="008565EA" w:rsidRPr="00561B22" w14:paraId="64A06BC7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4CF64BB8" w14:textId="5240010A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XCL8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C3BBA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EB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6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6F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93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133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4F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3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472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87</w:t>
            </w:r>
          </w:p>
        </w:tc>
      </w:tr>
      <w:tr w:rsidR="008565EA" w:rsidRPr="00561B22" w14:paraId="5D940C73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953A654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20DA1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AF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C01CB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04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AC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DD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EA0F51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15</w:t>
            </w:r>
          </w:p>
        </w:tc>
      </w:tr>
      <w:tr w:rsidR="008565EA" w:rsidRPr="00561B22" w14:paraId="3D93B1DD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3AE7FDC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6BCA81" w14:textId="3AF23182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77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A766A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90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7771AC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A4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082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85</w:t>
            </w:r>
          </w:p>
        </w:tc>
      </w:tr>
      <w:tr w:rsidR="008565EA" w:rsidRPr="00561B22" w14:paraId="651A0CFE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61B3144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DF092" w14:textId="78622D2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D5F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78F7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AD0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316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DF7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7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B86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7</w:t>
            </w:r>
          </w:p>
        </w:tc>
      </w:tr>
      <w:tr w:rsidR="008565EA" w:rsidRPr="00561B22" w14:paraId="47CE39A6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33714B95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NF-</w:t>
            </w:r>
            <w:r w:rsidRPr="00BB3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α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6D6EC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D3F34A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CD420F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101A15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E0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8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CD63C5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1D6302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2</w:t>
            </w:r>
          </w:p>
        </w:tc>
      </w:tr>
      <w:tr w:rsidR="008565EA" w:rsidRPr="00561B22" w14:paraId="41861EB2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D8673CA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14E81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C72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49CBBE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BE117C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55A3A7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817C7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F8F97A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2</w:t>
            </w:r>
          </w:p>
        </w:tc>
      </w:tr>
      <w:tr w:rsidR="008565EA" w:rsidRPr="00561B22" w14:paraId="14FAEE63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1545E7E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B9DAB8" w14:textId="696B24B5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108A19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C3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791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4D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DB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4C7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08</w:t>
            </w:r>
          </w:p>
        </w:tc>
      </w:tr>
      <w:tr w:rsidR="008565EA" w:rsidRPr="00561B22" w14:paraId="419E3D55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9981205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F843A6" w14:textId="4E6C1130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1EA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F2D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C83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DDE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7F3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754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31</w:t>
            </w:r>
          </w:p>
        </w:tc>
      </w:tr>
      <w:tr w:rsidR="008565EA" w:rsidRPr="00561B22" w14:paraId="3D8C02C4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6EA3BF6A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6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F3480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1F44E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8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392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523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E1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8F0BA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0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EBF0CE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</w:tr>
      <w:tr w:rsidR="008565EA" w:rsidRPr="00561B22" w14:paraId="42341380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F52FDAF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DAEC4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BF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0FB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DF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7C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6B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38601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84</w:t>
            </w:r>
          </w:p>
        </w:tc>
      </w:tr>
      <w:tr w:rsidR="008565EA" w:rsidRPr="00561B22" w14:paraId="1AD0A1B0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2DCF87A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355E80" w14:textId="23109784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9D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190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8B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4F2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0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A9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112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62</w:t>
            </w:r>
          </w:p>
        </w:tc>
      </w:tr>
      <w:tr w:rsidR="008565EA" w:rsidRPr="00561B22" w14:paraId="1F90ED34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0D797D5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E89760" w14:textId="4E916590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254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E1B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24D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3EC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C94FBC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A8BEBB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23</w:t>
            </w:r>
          </w:p>
        </w:tc>
      </w:tr>
      <w:tr w:rsidR="008565EA" w:rsidRPr="00561B22" w14:paraId="2CA9346D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15E8A621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A095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285482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9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E2D586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02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B9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3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540ED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1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CAAC1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23</w:t>
            </w:r>
          </w:p>
        </w:tc>
      </w:tr>
      <w:tr w:rsidR="008565EA" w:rsidRPr="00561B22" w14:paraId="5F246320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24D074C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1DD65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3B37D8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E35BF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35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66DCE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36350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99D51F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86</w:t>
            </w:r>
          </w:p>
        </w:tc>
      </w:tr>
      <w:tr w:rsidR="008565EA" w:rsidRPr="00561B22" w14:paraId="060A705D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1FB9A85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39643" w14:textId="1D2BF181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02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1CB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D2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1A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8BC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D77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32</w:t>
            </w:r>
          </w:p>
        </w:tc>
      </w:tr>
      <w:tr w:rsidR="008565EA" w:rsidRPr="00561B22" w14:paraId="5B63B3F8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98542A0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59DFB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8FC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A6E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797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38C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F78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BA0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73</w:t>
            </w:r>
          </w:p>
        </w:tc>
      </w:tr>
      <w:tr w:rsidR="008565EA" w:rsidRPr="00561B22" w14:paraId="0510D1B9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1AFC1E6B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</w:t>
            </w:r>
            <w:r w:rsidRPr="00BB3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27A2D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211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9EF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0C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BF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7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1B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740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8</w:t>
            </w:r>
          </w:p>
        </w:tc>
      </w:tr>
      <w:tr w:rsidR="008565EA" w:rsidRPr="00561B22" w14:paraId="63878FA2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14A67EB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8187A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A3EC18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4923A8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C7A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8E5283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A4597B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AD8E13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9</w:t>
            </w:r>
          </w:p>
        </w:tc>
      </w:tr>
      <w:tr w:rsidR="008565EA" w:rsidRPr="00561B22" w14:paraId="07BF62AE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29E28AB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8B1AC2" w14:textId="6347E380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813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ED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288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59A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FC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8C6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17</w:t>
            </w:r>
          </w:p>
        </w:tc>
      </w:tr>
      <w:tr w:rsidR="008565EA" w:rsidRPr="00561B22" w14:paraId="6A3FE7EC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4397298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EE12B3" w14:textId="1EBAA751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42E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7F7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1F9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2E9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DE5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9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DC7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68</w:t>
            </w:r>
          </w:p>
        </w:tc>
      </w:tr>
      <w:tr w:rsidR="008565EA" w:rsidRPr="00561B22" w14:paraId="63686AEA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30B14006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F1F74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09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5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C9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BF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79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2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19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1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B9646B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3</w:t>
            </w:r>
          </w:p>
        </w:tc>
      </w:tr>
      <w:tr w:rsidR="008565EA" w:rsidRPr="00561B22" w14:paraId="64A2F68B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7DA8BB8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2EDD3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A33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76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6E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393C35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6BA391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5E8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12</w:t>
            </w:r>
          </w:p>
        </w:tc>
      </w:tr>
      <w:tr w:rsidR="008565EA" w:rsidRPr="00561B22" w14:paraId="43214E8E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AD9115B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7BA840" w14:textId="2BBCD67A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711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A6D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58A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B5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66F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FC4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75</w:t>
            </w:r>
          </w:p>
        </w:tc>
      </w:tr>
      <w:tr w:rsidR="008565EA" w:rsidRPr="00561B22" w14:paraId="445916D2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FCF6B36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0EE5B" w14:textId="7D82AFA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D6B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63D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A19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562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D029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9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58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56</w:t>
            </w:r>
          </w:p>
        </w:tc>
      </w:tr>
      <w:tr w:rsidR="008565EA" w:rsidRPr="00561B22" w14:paraId="1092B8F3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28CD4E1B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RA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3A372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A8BD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5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EC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9A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7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511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2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674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8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B23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30</w:t>
            </w:r>
          </w:p>
        </w:tc>
      </w:tr>
      <w:tr w:rsidR="008565EA" w:rsidRPr="00561B22" w14:paraId="582A3117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7CDEB7C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CFF08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36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49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56B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20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F1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48E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42</w:t>
            </w:r>
          </w:p>
        </w:tc>
      </w:tr>
      <w:tr w:rsidR="008565EA" w:rsidRPr="00561B22" w14:paraId="21820775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5AA2688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950DD1" w14:textId="33B3DD24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FA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DA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E3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5A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B99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E8D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12</w:t>
            </w:r>
          </w:p>
        </w:tc>
      </w:tr>
      <w:tr w:rsidR="008565EA" w:rsidRPr="00561B22" w14:paraId="0CE923FA" w14:textId="77777777" w:rsidTr="008565EA">
        <w:trPr>
          <w:trHeight w:val="274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464C8DB" w14:textId="77777777" w:rsidR="008565EA" w:rsidRPr="00BB34E1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7A399E" w14:textId="693B4D00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6E3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EEE0BB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869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DBD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B5CCB0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9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86D0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068</w:t>
            </w:r>
          </w:p>
        </w:tc>
      </w:tr>
      <w:tr w:rsidR="008565EA" w:rsidRPr="00561B22" w14:paraId="44B446B5" w14:textId="77777777" w:rsidTr="008565EA">
        <w:trPr>
          <w:trHeight w:val="265"/>
        </w:trPr>
        <w:tc>
          <w:tcPr>
            <w:tcW w:w="347" w:type="dxa"/>
            <w:vMerge w:val="restart"/>
            <w:tcBorders>
              <w:left w:val="single" w:sz="4" w:space="0" w:color="auto"/>
            </w:tcBorders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6715E677" w14:textId="77777777" w:rsidR="008565EA" w:rsidRPr="00BB34E1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8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37495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180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7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01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E34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0E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3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35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5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B85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0</w:t>
            </w:r>
          </w:p>
        </w:tc>
      </w:tr>
      <w:tr w:rsidR="008565EA" w:rsidRPr="00561B22" w14:paraId="0E44A91E" w14:textId="77777777" w:rsidTr="008565EA">
        <w:trPr>
          <w:trHeight w:val="265"/>
        </w:trPr>
        <w:tc>
          <w:tcPr>
            <w:tcW w:w="347" w:type="dxa"/>
            <w:vMerge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3095C81" w14:textId="77777777" w:rsidR="008565EA" w:rsidRPr="006E41DC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2E970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36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38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872E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55CE92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F3B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9C4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25</w:t>
            </w:r>
          </w:p>
        </w:tc>
      </w:tr>
      <w:tr w:rsidR="008565EA" w:rsidRPr="00561B22" w14:paraId="33F5A95E" w14:textId="77777777" w:rsidTr="008565EA">
        <w:trPr>
          <w:trHeight w:val="265"/>
        </w:trPr>
        <w:tc>
          <w:tcPr>
            <w:tcW w:w="347" w:type="dxa"/>
            <w:vMerge/>
            <w:shd w:val="clear" w:color="auto" w:fill="A8D08D" w:themeFill="accent6" w:themeFillTint="99"/>
            <w:vAlign w:val="center"/>
            <w:hideMark/>
          </w:tcPr>
          <w:p w14:paraId="7B189DE4" w14:textId="77777777" w:rsidR="008565EA" w:rsidRPr="006E41DC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E244B" w14:textId="359B040F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00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3C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20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F03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FB5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AF86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6711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72</w:t>
            </w:r>
          </w:p>
        </w:tc>
      </w:tr>
      <w:tr w:rsidR="008565EA" w:rsidRPr="00561B22" w14:paraId="4D8FB819" w14:textId="77777777" w:rsidTr="008565EA">
        <w:trPr>
          <w:trHeight w:val="274"/>
        </w:trPr>
        <w:tc>
          <w:tcPr>
            <w:tcW w:w="347" w:type="dxa"/>
            <w:vMerge/>
            <w:shd w:val="clear" w:color="auto" w:fill="A8D08D" w:themeFill="accent6" w:themeFillTint="99"/>
            <w:vAlign w:val="center"/>
            <w:hideMark/>
          </w:tcPr>
          <w:p w14:paraId="726F5296" w14:textId="77777777" w:rsidR="008565EA" w:rsidRPr="006E41DC" w:rsidRDefault="008565EA" w:rsidP="009B4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C043B9" w14:textId="2E36EC9F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</w:t>
            </w: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D42A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45CC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645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3725F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05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6288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9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BC1D7" w14:textId="77777777" w:rsidR="008565EA" w:rsidRPr="006E41DC" w:rsidRDefault="008565EA" w:rsidP="009B4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E4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17</w:t>
            </w:r>
          </w:p>
        </w:tc>
      </w:tr>
    </w:tbl>
    <w:p w14:paraId="4DD5C128" w14:textId="77777777" w:rsidR="008565EA" w:rsidRDefault="008565EA" w:rsidP="008B66BD">
      <w:pPr>
        <w:spacing w:after="0"/>
      </w:pPr>
    </w:p>
    <w:p w14:paraId="26F65EF7" w14:textId="77777777" w:rsidR="008565EA" w:rsidRDefault="008565EA" w:rsidP="008B66BD">
      <w:pPr>
        <w:spacing w:after="0"/>
      </w:pPr>
    </w:p>
    <w:p w14:paraId="7AAE05B7" w14:textId="77777777" w:rsidR="008565EA" w:rsidRDefault="008565EA" w:rsidP="008B66BD">
      <w:pPr>
        <w:spacing w:after="0"/>
      </w:pPr>
    </w:p>
    <w:p w14:paraId="7F39FF71" w14:textId="77777777" w:rsidR="008565EA" w:rsidRDefault="008565EA" w:rsidP="008B66BD">
      <w:pPr>
        <w:spacing w:after="0"/>
      </w:pPr>
    </w:p>
    <w:p w14:paraId="59D5AC02" w14:textId="77777777" w:rsidR="008565EA" w:rsidRDefault="008565EA" w:rsidP="008B66BD">
      <w:pPr>
        <w:spacing w:after="0"/>
      </w:pPr>
    </w:p>
    <w:p w14:paraId="023E8478" w14:textId="77777777" w:rsidR="008565EA" w:rsidRDefault="008565EA" w:rsidP="008B66BD">
      <w:pPr>
        <w:spacing w:after="0"/>
      </w:pPr>
    </w:p>
    <w:p w14:paraId="68D2C58F" w14:textId="77777777" w:rsidR="008565EA" w:rsidRDefault="008565EA" w:rsidP="008B66BD">
      <w:pPr>
        <w:spacing w:after="0"/>
      </w:pPr>
    </w:p>
    <w:p w14:paraId="7221E306" w14:textId="77777777" w:rsidR="008565EA" w:rsidRDefault="008565EA" w:rsidP="008B66BD">
      <w:pPr>
        <w:spacing w:after="0"/>
      </w:pPr>
    </w:p>
    <w:p w14:paraId="7D7E4A58" w14:textId="77777777" w:rsidR="008565EA" w:rsidRDefault="008565EA" w:rsidP="008B66BD">
      <w:pPr>
        <w:spacing w:after="0"/>
      </w:pPr>
    </w:p>
    <w:p w14:paraId="527B088E" w14:textId="77777777" w:rsidR="008565EA" w:rsidRDefault="008565EA" w:rsidP="008B66BD">
      <w:pPr>
        <w:spacing w:after="0"/>
      </w:pPr>
    </w:p>
    <w:p w14:paraId="16F5EBC1" w14:textId="77777777" w:rsidR="008565EA" w:rsidRDefault="008565EA" w:rsidP="008B66BD">
      <w:pPr>
        <w:spacing w:after="0"/>
      </w:pPr>
    </w:p>
    <w:p w14:paraId="14A6D38B" w14:textId="77777777" w:rsidR="008565EA" w:rsidRDefault="008565EA" w:rsidP="008B66BD">
      <w:pPr>
        <w:spacing w:after="0"/>
      </w:pPr>
    </w:p>
    <w:p w14:paraId="3FB3C68A" w14:textId="77777777" w:rsidR="008565EA" w:rsidRDefault="008565EA" w:rsidP="008B66BD">
      <w:pPr>
        <w:spacing w:after="0"/>
      </w:pPr>
    </w:p>
    <w:p w14:paraId="69EC4A0A" w14:textId="77777777" w:rsidR="008565EA" w:rsidRDefault="008565EA" w:rsidP="008B66BD">
      <w:pPr>
        <w:spacing w:after="0"/>
      </w:pPr>
    </w:p>
    <w:p w14:paraId="648DD8CC" w14:textId="77777777" w:rsidR="008565EA" w:rsidRDefault="008565EA" w:rsidP="008B66BD">
      <w:pPr>
        <w:spacing w:after="0"/>
      </w:pPr>
    </w:p>
    <w:p w14:paraId="446CBC60" w14:textId="77777777" w:rsidR="008565EA" w:rsidRDefault="008565EA" w:rsidP="008B66BD">
      <w:pPr>
        <w:spacing w:after="0"/>
      </w:pPr>
    </w:p>
    <w:p w14:paraId="4126BCEA" w14:textId="77777777" w:rsidR="008565EA" w:rsidRDefault="008565EA" w:rsidP="008B66BD">
      <w:pPr>
        <w:spacing w:after="0"/>
      </w:pPr>
    </w:p>
    <w:p w14:paraId="1BEBBB7D" w14:textId="77777777" w:rsidR="008565EA" w:rsidRDefault="008565EA" w:rsidP="008B66BD">
      <w:pPr>
        <w:spacing w:after="0"/>
      </w:pPr>
    </w:p>
    <w:p w14:paraId="1E9BEAE4" w14:textId="77777777" w:rsidR="008565EA" w:rsidRDefault="008565EA" w:rsidP="008B66BD">
      <w:pPr>
        <w:spacing w:after="0"/>
      </w:pPr>
    </w:p>
    <w:p w14:paraId="2DA3FAF4" w14:textId="77777777" w:rsidR="008565EA" w:rsidRDefault="008565EA" w:rsidP="008B66BD">
      <w:pPr>
        <w:spacing w:after="0"/>
      </w:pPr>
    </w:p>
    <w:p w14:paraId="3A852A5C" w14:textId="77777777" w:rsidR="008565EA" w:rsidRDefault="008565EA" w:rsidP="008B66BD">
      <w:pPr>
        <w:spacing w:after="0"/>
      </w:pPr>
    </w:p>
    <w:p w14:paraId="0001D2F7" w14:textId="77777777" w:rsidR="008565EA" w:rsidRDefault="008565EA" w:rsidP="008B66BD">
      <w:pPr>
        <w:spacing w:after="0"/>
      </w:pPr>
    </w:p>
    <w:p w14:paraId="645EA495" w14:textId="77777777" w:rsidR="008565EA" w:rsidRDefault="008565EA" w:rsidP="008B66BD">
      <w:pPr>
        <w:spacing w:after="0"/>
      </w:pPr>
    </w:p>
    <w:p w14:paraId="3A492A69" w14:textId="77777777" w:rsidR="008565EA" w:rsidRDefault="008565EA" w:rsidP="008B66BD">
      <w:pPr>
        <w:spacing w:after="0"/>
      </w:pPr>
    </w:p>
    <w:p w14:paraId="50858BF3" w14:textId="77777777" w:rsidR="008565EA" w:rsidRDefault="008565EA" w:rsidP="008B66BD">
      <w:pPr>
        <w:spacing w:after="0"/>
      </w:pPr>
    </w:p>
    <w:p w14:paraId="5414AA36" w14:textId="77777777" w:rsidR="008565EA" w:rsidRDefault="008565EA" w:rsidP="008B66BD">
      <w:pPr>
        <w:spacing w:after="0"/>
      </w:pPr>
    </w:p>
    <w:p w14:paraId="2CB39937" w14:textId="77777777" w:rsidR="008565EA" w:rsidRDefault="008565EA" w:rsidP="008B66BD">
      <w:pPr>
        <w:spacing w:after="0"/>
      </w:pPr>
    </w:p>
    <w:p w14:paraId="6A09F38A" w14:textId="77777777" w:rsidR="008565EA" w:rsidRDefault="008565EA" w:rsidP="008B66BD">
      <w:pPr>
        <w:spacing w:after="0"/>
      </w:pPr>
    </w:p>
    <w:p w14:paraId="592AD1E0" w14:textId="77777777" w:rsidR="008565EA" w:rsidRDefault="008565EA" w:rsidP="008B66BD">
      <w:pPr>
        <w:spacing w:after="0"/>
      </w:pPr>
    </w:p>
    <w:p w14:paraId="6D1B0383" w14:textId="77777777" w:rsidR="008565EA" w:rsidRDefault="008565EA" w:rsidP="008B66BD">
      <w:pPr>
        <w:spacing w:after="0"/>
      </w:pPr>
    </w:p>
    <w:p w14:paraId="23C2F33D" w14:textId="77777777" w:rsidR="008565EA" w:rsidRDefault="008565EA" w:rsidP="008B66BD">
      <w:pPr>
        <w:spacing w:after="0"/>
      </w:pPr>
    </w:p>
    <w:p w14:paraId="0380CAD3" w14:textId="77777777" w:rsidR="008565EA" w:rsidRDefault="008565EA" w:rsidP="008B66BD">
      <w:pPr>
        <w:spacing w:after="0"/>
      </w:pPr>
    </w:p>
    <w:p w14:paraId="1830D7D4" w14:textId="77777777" w:rsidR="008565EA" w:rsidRDefault="008565EA" w:rsidP="008B66BD">
      <w:pPr>
        <w:spacing w:after="0"/>
      </w:pPr>
    </w:p>
    <w:p w14:paraId="0C923EC6" w14:textId="77777777" w:rsidR="008565EA" w:rsidRDefault="008565EA" w:rsidP="008B66BD">
      <w:pPr>
        <w:spacing w:after="0"/>
      </w:pPr>
    </w:p>
    <w:p w14:paraId="5C339874" w14:textId="77777777" w:rsidR="008565EA" w:rsidRDefault="008565EA" w:rsidP="008B66BD">
      <w:pPr>
        <w:spacing w:after="0"/>
      </w:pPr>
    </w:p>
    <w:p w14:paraId="5598F6A1" w14:textId="77777777" w:rsidR="008565EA" w:rsidRDefault="008565EA" w:rsidP="008B66BD">
      <w:pPr>
        <w:spacing w:after="0"/>
      </w:pPr>
    </w:p>
    <w:p w14:paraId="24FEB64A" w14:textId="2B7F0295" w:rsidR="008565EA" w:rsidRDefault="008565EA" w:rsidP="008B66BD">
      <w:pPr>
        <w:spacing w:after="0"/>
      </w:pPr>
    </w:p>
    <w:p w14:paraId="4292E772" w14:textId="18C5C7AC" w:rsidR="00033620" w:rsidRDefault="00033620" w:rsidP="008B66BD">
      <w:pPr>
        <w:spacing w:after="0"/>
      </w:pPr>
    </w:p>
    <w:p w14:paraId="7689E15B" w14:textId="22975207" w:rsidR="00033620" w:rsidRDefault="00033620" w:rsidP="008B66BD">
      <w:pPr>
        <w:spacing w:after="0"/>
      </w:pPr>
    </w:p>
    <w:p w14:paraId="223294A9" w14:textId="77777777" w:rsidR="00033620" w:rsidRDefault="00033620" w:rsidP="008B66BD">
      <w:pPr>
        <w:spacing w:after="0"/>
      </w:pPr>
    </w:p>
    <w:p w14:paraId="5E2416F0" w14:textId="77777777" w:rsidR="008565EA" w:rsidRDefault="008565EA" w:rsidP="008B66BD">
      <w:pPr>
        <w:spacing w:after="0"/>
      </w:pPr>
    </w:p>
    <w:p w14:paraId="5121DC31" w14:textId="5AA3EF67" w:rsidR="00561B22" w:rsidRDefault="0001761A" w:rsidP="008B66BD">
      <w:pPr>
        <w:spacing w:after="0"/>
      </w:pPr>
      <w:r>
        <w:fldChar w:fldCharType="begin"/>
      </w:r>
      <w:r>
        <w:instrText xml:space="preserve"> LINK </w:instrText>
      </w:r>
      <w:r w:rsidR="00F97B26">
        <w:instrText xml:space="preserve">Excel.Sheet.12 "C:\\Users\\cgouin\\Desktop\\R-HuMP\\R-Statistiques HuMP-ratios-04.07.23.xlsx" Feuil1!L1C1:L41C14 </w:instrText>
      </w:r>
      <w:r>
        <w:instrText xml:space="preserve">\a \f 4 \h  \* MERGEFORMAT </w:instrText>
      </w:r>
      <w:r>
        <w:fldChar w:fldCharType="separate"/>
      </w:r>
    </w:p>
    <w:p w14:paraId="207A4350" w14:textId="1407ED48" w:rsidR="00F06DD5" w:rsidRPr="00F97B0D" w:rsidRDefault="0001761A" w:rsidP="008B66BD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>
        <w:fldChar w:fldCharType="end"/>
      </w:r>
      <w:r w:rsidR="007A6C8F">
        <w:rPr>
          <w:rFonts w:ascii="Arial" w:hAnsi="Arial" w:cs="Arial"/>
          <w:b/>
          <w:bCs/>
          <w:sz w:val="16"/>
          <w:szCs w:val="16"/>
          <w:lang w:val="en-US"/>
        </w:rPr>
        <w:t xml:space="preserve">Additional file </w:t>
      </w:r>
      <w:r w:rsidR="00C21CF6">
        <w:rPr>
          <w:rFonts w:ascii="Arial" w:hAnsi="Arial" w:cs="Arial"/>
          <w:b/>
          <w:bCs/>
          <w:sz w:val="16"/>
          <w:szCs w:val="16"/>
          <w:lang w:val="en-US"/>
        </w:rPr>
        <w:t>1</w:t>
      </w:r>
      <w:r w:rsidR="00FF3895">
        <w:rPr>
          <w:rFonts w:ascii="Arial" w:hAnsi="Arial" w:cs="Arial"/>
          <w:b/>
          <w:bCs/>
          <w:sz w:val="16"/>
          <w:szCs w:val="16"/>
          <w:lang w:val="en-US"/>
        </w:rPr>
        <w:t>7</w:t>
      </w:r>
      <w:r w:rsidR="00F97B0D" w:rsidRPr="008B66BD">
        <w:rPr>
          <w:rFonts w:ascii="Arial" w:hAnsi="Arial" w:cs="Arial"/>
          <w:b/>
          <w:bCs/>
          <w:sz w:val="16"/>
          <w:szCs w:val="16"/>
          <w:lang w:val="en-US"/>
        </w:rPr>
        <w:t>.</w:t>
      </w:r>
      <w:r w:rsidR="00F97B0D" w:rsidRPr="00F97B0D">
        <w:rPr>
          <w:rFonts w:ascii="Arial" w:hAnsi="Arial" w:cs="Arial"/>
          <w:sz w:val="16"/>
          <w:szCs w:val="16"/>
          <w:lang w:val="en-US"/>
        </w:rPr>
        <w:t xml:space="preserve"> </w:t>
      </w:r>
      <w:r w:rsidR="00BB34E1">
        <w:rPr>
          <w:rFonts w:ascii="Arial" w:hAnsi="Arial" w:cs="Arial"/>
          <w:b/>
          <w:bCs/>
          <w:sz w:val="16"/>
          <w:szCs w:val="16"/>
          <w:lang w:val="en-US"/>
        </w:rPr>
        <w:t>C</w:t>
      </w:r>
      <w:r w:rsidRPr="00F97B0D">
        <w:rPr>
          <w:rFonts w:ascii="Arial" w:hAnsi="Arial" w:cs="Arial"/>
          <w:b/>
          <w:bCs/>
          <w:sz w:val="16"/>
          <w:szCs w:val="16"/>
          <w:lang w:val="en-US"/>
        </w:rPr>
        <w:t>ytokine</w:t>
      </w:r>
      <w:r w:rsidR="008C6436">
        <w:rPr>
          <w:rFonts w:ascii="Arial" w:hAnsi="Arial" w:cs="Arial"/>
          <w:b/>
          <w:bCs/>
          <w:sz w:val="16"/>
          <w:szCs w:val="16"/>
          <w:lang w:val="en-US"/>
        </w:rPr>
        <w:t xml:space="preserve"> and chemokine expression</w:t>
      </w:r>
      <w:r w:rsidRPr="00F97B0D">
        <w:rPr>
          <w:rFonts w:ascii="Arial" w:hAnsi="Arial" w:cs="Arial"/>
          <w:b/>
          <w:bCs/>
          <w:sz w:val="16"/>
          <w:szCs w:val="16"/>
          <w:lang w:val="en-US"/>
        </w:rPr>
        <w:t xml:space="preserve"> fold changes induced by SARS-COV-2 stimulation</w:t>
      </w:r>
      <w:r w:rsidR="00BB34E1">
        <w:rPr>
          <w:rFonts w:ascii="Arial" w:hAnsi="Arial" w:cs="Arial"/>
          <w:b/>
          <w:bCs/>
          <w:sz w:val="16"/>
          <w:szCs w:val="16"/>
          <w:lang w:val="en-US"/>
        </w:rPr>
        <w:t xml:space="preserve">. </w:t>
      </w:r>
      <w:r w:rsidR="00BB34E1" w:rsidRPr="008B66BD">
        <w:rPr>
          <w:rFonts w:ascii="Arial" w:hAnsi="Arial" w:cs="Arial"/>
          <w:b/>
          <w:bCs/>
          <w:sz w:val="16"/>
          <w:szCs w:val="16"/>
          <w:lang w:val="en-US"/>
        </w:rPr>
        <w:t>Statistical comparisons</w:t>
      </w:r>
      <w:r w:rsidRPr="008B66BD">
        <w:rPr>
          <w:rFonts w:ascii="Arial" w:hAnsi="Arial" w:cs="Arial"/>
          <w:b/>
          <w:bCs/>
          <w:sz w:val="16"/>
          <w:szCs w:val="16"/>
          <w:lang w:val="en-US"/>
        </w:rPr>
        <w:t xml:space="preserve"> between</w:t>
      </w:r>
      <w:r w:rsidR="003B3C82">
        <w:rPr>
          <w:rFonts w:ascii="Arial" w:hAnsi="Arial" w:cs="Arial"/>
          <w:b/>
          <w:bCs/>
          <w:sz w:val="16"/>
          <w:szCs w:val="16"/>
          <w:lang w:val="en-US"/>
        </w:rPr>
        <w:t xml:space="preserve"> cell subsets</w:t>
      </w:r>
      <w:r w:rsidRPr="008B66BD">
        <w:rPr>
          <w:rFonts w:ascii="Arial" w:hAnsi="Arial" w:cs="Arial"/>
          <w:b/>
          <w:bCs/>
          <w:sz w:val="16"/>
          <w:szCs w:val="16"/>
          <w:lang w:val="en-US"/>
        </w:rPr>
        <w:t>.</w:t>
      </w:r>
      <w:r w:rsidRPr="00BB34E1">
        <w:rPr>
          <w:rFonts w:ascii="Arial" w:hAnsi="Arial" w:cs="Arial"/>
          <w:sz w:val="16"/>
          <w:szCs w:val="16"/>
          <w:lang w:val="en-US"/>
        </w:rPr>
        <w:t xml:space="preserve"> The levels of cytokine</w:t>
      </w:r>
      <w:r w:rsidRPr="00F97B0D">
        <w:rPr>
          <w:rFonts w:ascii="Arial" w:hAnsi="Arial" w:cs="Arial"/>
          <w:sz w:val="16"/>
          <w:szCs w:val="16"/>
          <w:lang w:val="en-US"/>
        </w:rPr>
        <w:t xml:space="preserve"> concentrations were measured with a 1</w:t>
      </w:r>
      <w:r w:rsidR="00D907D2" w:rsidRPr="00F97B0D">
        <w:rPr>
          <w:rFonts w:ascii="Arial" w:hAnsi="Arial" w:cs="Arial"/>
          <w:sz w:val="16"/>
          <w:szCs w:val="16"/>
          <w:lang w:val="en-US"/>
        </w:rPr>
        <w:t>2</w:t>
      </w:r>
      <w:r w:rsidRPr="00F97B0D">
        <w:rPr>
          <w:rFonts w:ascii="Arial" w:hAnsi="Arial" w:cs="Arial"/>
          <w:sz w:val="16"/>
          <w:szCs w:val="16"/>
          <w:lang w:val="en-US"/>
        </w:rPr>
        <w:t xml:space="preserve">-plex Luminex kit. Ratios between cytokine levels of wells cultured for 24 h with virus (Wuhan or D614G strain) at 0.1 and 0.001 MOI versus plain medium were calculated. </w:t>
      </w:r>
      <w:r w:rsidRPr="00F97B0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When cytokine levels were found below the threshold of the kit, the minimal value detected by the multiplex was assigned. To compare the data, a paired bilateral t-test was used when the data passed the Shapiro normality test. For cases that did not pass the Shapiro normality </w:t>
      </w:r>
      <w:r w:rsidRPr="00F97B0D">
        <w:rPr>
          <w:rFonts w:ascii="Arial" w:hAnsi="Arial" w:cs="Arial"/>
          <w:sz w:val="16"/>
          <w:szCs w:val="16"/>
          <w:lang w:val="en-US"/>
        </w:rPr>
        <w:t>test, a non-parametric Mann Whitney test was performed. To indicate statistically significant higher levels in the first hand of the comparison, deep orange was used to color the box when the p-value was &lt; 0.05 and light orange when the p-value laid between 0.05 and 0.08. In the reverse case, bleu and light blue were used.</w:t>
      </w:r>
    </w:p>
    <w:sectPr w:rsidR="00F06DD5" w:rsidRPr="00F97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1A"/>
    <w:rsid w:val="000037A7"/>
    <w:rsid w:val="0001761A"/>
    <w:rsid w:val="00033620"/>
    <w:rsid w:val="0009367E"/>
    <w:rsid w:val="000B5DAA"/>
    <w:rsid w:val="00192477"/>
    <w:rsid w:val="002912C8"/>
    <w:rsid w:val="002F3D41"/>
    <w:rsid w:val="0031749B"/>
    <w:rsid w:val="00320DBA"/>
    <w:rsid w:val="00344502"/>
    <w:rsid w:val="003B3C82"/>
    <w:rsid w:val="004B57DC"/>
    <w:rsid w:val="00505939"/>
    <w:rsid w:val="00506680"/>
    <w:rsid w:val="0051058F"/>
    <w:rsid w:val="00561B22"/>
    <w:rsid w:val="00684A18"/>
    <w:rsid w:val="006E41DC"/>
    <w:rsid w:val="007410E0"/>
    <w:rsid w:val="00755815"/>
    <w:rsid w:val="00762229"/>
    <w:rsid w:val="00781E67"/>
    <w:rsid w:val="007A6C8F"/>
    <w:rsid w:val="008565EA"/>
    <w:rsid w:val="008802AA"/>
    <w:rsid w:val="00894C36"/>
    <w:rsid w:val="008B66BD"/>
    <w:rsid w:val="008C6436"/>
    <w:rsid w:val="00956977"/>
    <w:rsid w:val="009B43DB"/>
    <w:rsid w:val="009C79AA"/>
    <w:rsid w:val="00BB34E1"/>
    <w:rsid w:val="00C21CF6"/>
    <w:rsid w:val="00CC5BBF"/>
    <w:rsid w:val="00CF2390"/>
    <w:rsid w:val="00D907D2"/>
    <w:rsid w:val="00DE2E8B"/>
    <w:rsid w:val="00F06DD5"/>
    <w:rsid w:val="00F84908"/>
    <w:rsid w:val="00F97B0D"/>
    <w:rsid w:val="00F97B26"/>
    <w:rsid w:val="00FB7342"/>
    <w:rsid w:val="00FF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FC24C8"/>
  <w15:chartTrackingRefBased/>
  <w15:docId w15:val="{D1A95871-1339-4B6E-97E3-C705ECF2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176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761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761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76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76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0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ouin</dc:creator>
  <cp:keywords/>
  <dc:description/>
  <cp:lastModifiedBy>isabelle.schwartz@jouy.inra.fr</cp:lastModifiedBy>
  <cp:revision>6</cp:revision>
  <cp:lastPrinted>2023-09-11T07:58:00Z</cp:lastPrinted>
  <dcterms:created xsi:type="dcterms:W3CDTF">2023-10-11T14:39:00Z</dcterms:created>
  <dcterms:modified xsi:type="dcterms:W3CDTF">2024-06-20T07:24:00Z</dcterms:modified>
</cp:coreProperties>
</file>